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13298" w14:textId="77777777" w:rsidR="00D66C2E" w:rsidRDefault="00D66C2E" w:rsidP="00D66C2E">
      <w:pPr>
        <w:pStyle w:val="Heading1"/>
      </w:pPr>
      <w:bookmarkStart w:id="0" w:name="_GoBack"/>
      <w:bookmarkStart w:id="1" w:name="OLE_LINK266"/>
      <w:bookmarkStart w:id="2" w:name="OLE_LINK267"/>
      <w:bookmarkEnd w:id="0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57EA178" w14:textId="77777777" w:rsidR="00D66C2E" w:rsidRPr="00E70618" w:rsidRDefault="00D66C2E" w:rsidP="00D66C2E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3" w:name="OLE_LINK26"/>
      <w:bookmarkStart w:id="4" w:name="OLE_LINK27"/>
      <w:r w:rsidRPr="00E70618">
        <w:rPr>
          <w:lang w:val="en-US"/>
        </w:rPr>
        <w:t>Simon</w:t>
      </w:r>
      <w:bookmarkEnd w:id="3"/>
      <w:bookmarkEnd w:id="4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5" w:name="OLE_LINK28"/>
      <w:r w:rsidRPr="00E70618">
        <w:rPr>
          <w:lang w:val="en-US"/>
        </w:rPr>
        <w:t>Roger</w:t>
      </w:r>
      <w:bookmarkEnd w:id="5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6" w:name="OLE_LINK39"/>
      <w:bookmarkStart w:id="7" w:name="OLE_LINK40"/>
      <w:r w:rsidRPr="00E70618">
        <w:rPr>
          <w:lang w:val="en-US"/>
        </w:rPr>
        <w:t>Stephen</w:t>
      </w:r>
      <w:bookmarkEnd w:id="6"/>
      <w:bookmarkEnd w:id="7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8" w:name="OLE_LINK45"/>
      <w:bookmarkStart w:id="9" w:name="OLE_LINK46"/>
      <w:r w:rsidRPr="00E70618">
        <w:rPr>
          <w:lang w:val="en-US"/>
        </w:rPr>
        <w:t>Dianne Gleeson</w:t>
      </w:r>
      <w:bookmarkEnd w:id="8"/>
      <w:bookmarkEnd w:id="9"/>
      <w:r w:rsidRPr="00E70618">
        <w:rPr>
          <w:vertAlign w:val="superscript"/>
          <w:lang w:val="en-US"/>
        </w:rPr>
        <w:t>1</w:t>
      </w:r>
    </w:p>
    <w:p w14:paraId="160577E6" w14:textId="77777777" w:rsidR="00D66C2E" w:rsidRPr="00E70618" w:rsidRDefault="00D66C2E" w:rsidP="00D66C2E">
      <w:pPr>
        <w:rPr>
          <w:vertAlign w:val="superscript"/>
          <w:lang w:val="en-US"/>
        </w:rPr>
      </w:pPr>
    </w:p>
    <w:p w14:paraId="6AD57D68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</w:t>
      </w:r>
      <w:proofErr w:type="spellStart"/>
      <w:r w:rsidRPr="00E70618">
        <w:rPr>
          <w:lang w:val="en-US"/>
        </w:rPr>
        <w:t>EcoDNA</w:t>
      </w:r>
      <w:proofErr w:type="spellEnd"/>
      <w:r w:rsidRPr="00E70618">
        <w:rPr>
          <w:lang w:val="en-US"/>
        </w:rPr>
        <w:t xml:space="preserve"> group, University of Canberra, 11 </w:t>
      </w:r>
      <w:proofErr w:type="spellStart"/>
      <w:r w:rsidRPr="00E70618">
        <w:rPr>
          <w:lang w:val="en-US"/>
        </w:rPr>
        <w:t>Kirinari</w:t>
      </w:r>
      <w:proofErr w:type="spellEnd"/>
      <w:r w:rsidRPr="00E70618">
        <w:rPr>
          <w:lang w:val="en-US"/>
        </w:rPr>
        <w:t xml:space="preserve"> Street, Canberra, ACT, 2617, Australia</w:t>
      </w:r>
    </w:p>
    <w:p w14:paraId="1B38EA3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</w:t>
      </w:r>
      <w:proofErr w:type="spellStart"/>
      <w:r w:rsidRPr="00E70618">
        <w:rPr>
          <w:lang w:val="en-US"/>
        </w:rPr>
        <w:t>Programme</w:t>
      </w:r>
      <w:proofErr w:type="spellEnd"/>
      <w:r w:rsidRPr="00E70618">
        <w:rPr>
          <w:lang w:val="en-US"/>
        </w:rPr>
        <w:t xml:space="preserve">, Pacific Community, </w:t>
      </w:r>
      <w:proofErr w:type="spellStart"/>
      <w:r w:rsidRPr="00E70618">
        <w:rPr>
          <w:lang w:val="en-US"/>
        </w:rPr>
        <w:t>Noumea</w:t>
      </w:r>
      <w:proofErr w:type="spellEnd"/>
      <w:r w:rsidRPr="00E70618">
        <w:rPr>
          <w:lang w:val="en-US"/>
        </w:rPr>
        <w:t>, New Caledonia</w:t>
      </w:r>
    </w:p>
    <w:p w14:paraId="717E9F0A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</w:t>
      </w:r>
      <w:proofErr w:type="spellStart"/>
      <w:r w:rsidRPr="00E70618">
        <w:rPr>
          <w:lang w:val="en-US"/>
        </w:rPr>
        <w:t>Onna</w:t>
      </w:r>
      <w:proofErr w:type="spellEnd"/>
      <w:r w:rsidRPr="00E70618">
        <w:rPr>
          <w:lang w:val="en-US"/>
        </w:rPr>
        <w:t>-son, Okinawa, Japan</w:t>
      </w:r>
    </w:p>
    <w:p w14:paraId="4DA04E5B" w14:textId="5CCDEDFE" w:rsidR="00D66C2E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 xml:space="preserve">Correspondence: Yufei Zhou, </w:t>
      </w:r>
      <w:hyperlink r:id="rId4" w:history="1">
        <w:r w:rsidR="003D09A4" w:rsidRPr="00C10B11">
          <w:rPr>
            <w:rStyle w:val="Hyperlink"/>
            <w:lang w:val="en-US"/>
          </w:rPr>
          <w:t>Yufei.zhou@canberra.edu.au</w:t>
        </w:r>
      </w:hyperlink>
    </w:p>
    <w:p w14:paraId="02B5D676" w14:textId="77777777" w:rsidR="00446A62" w:rsidRDefault="003D09A4" w:rsidP="00446A62">
      <w:pPr>
        <w:pStyle w:val="figurelegend"/>
      </w:pPr>
      <w:r>
        <w:rPr>
          <w:lang w:val="en-US"/>
        </w:rPr>
        <w:br w:type="page"/>
      </w:r>
      <w:bookmarkStart w:id="10" w:name="OLE_LINK38"/>
      <w:bookmarkStart w:id="11" w:name="OLE_LINK41"/>
      <w:r w:rsidR="00446A62">
        <w:rPr>
          <w:b/>
          <w:bCs w:val="0"/>
        </w:rPr>
        <w:lastRenderedPageBreak/>
        <w:t>S5 Table.</w:t>
      </w:r>
      <w:r w:rsidR="00446A62">
        <w:t xml:space="preserve"> GAM test for the association between gut microbiome diversity of skipjack tuna and continuous explanatory variables</w:t>
      </w:r>
    </w:p>
    <w:bookmarkEnd w:id="10"/>
    <w:bookmarkEnd w:id="11"/>
    <w:tbl>
      <w:tblPr>
        <w:tblW w:w="9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1300"/>
        <w:gridCol w:w="1300"/>
        <w:gridCol w:w="1300"/>
        <w:gridCol w:w="1326"/>
        <w:gridCol w:w="1300"/>
        <w:gridCol w:w="1300"/>
      </w:tblGrid>
      <w:tr w:rsidR="00446A62" w:rsidRPr="00B16D2D" w14:paraId="5A425D4A" w14:textId="77777777" w:rsidTr="005809F5">
        <w:trPr>
          <w:trHeight w:val="340"/>
        </w:trPr>
        <w:tc>
          <w:tcPr>
            <w:tcW w:w="1179" w:type="dxa"/>
            <w:tcBorders>
              <w:bottom w:val="single" w:sz="12" w:space="0" w:color="auto"/>
              <w:right w:val="single" w:sz="4" w:space="0" w:color="auto"/>
            </w:tcBorders>
          </w:tcPr>
          <w:p w14:paraId="14F1291D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F284" w14:textId="77777777" w:rsidR="00446A62" w:rsidRPr="00B16D2D" w:rsidRDefault="00446A62" w:rsidP="005809F5">
            <w:pPr>
              <w:pStyle w:val="tablecontent"/>
            </w:pPr>
            <w:r w:rsidRPr="00B16D2D">
              <w:t>GAM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E662F" w14:textId="77777777" w:rsidR="00446A62" w:rsidRPr="00B16D2D" w:rsidRDefault="00446A62" w:rsidP="005809F5">
            <w:pPr>
              <w:pStyle w:val="tablecontent"/>
            </w:pPr>
            <w:r w:rsidRPr="00B16D2D">
              <w:t>Length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2BD57" w14:textId="77777777" w:rsidR="00446A62" w:rsidRPr="00B16D2D" w:rsidRDefault="00446A62" w:rsidP="005809F5">
            <w:pPr>
              <w:pStyle w:val="tablecontent"/>
            </w:pPr>
            <w:r>
              <w:t>RA of fish in diet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6A023" w14:textId="77777777" w:rsidR="00446A62" w:rsidRPr="00B16D2D" w:rsidRDefault="00446A62" w:rsidP="005809F5">
            <w:pPr>
              <w:pStyle w:val="tablecontent"/>
            </w:pPr>
            <w:r w:rsidRPr="00B16D2D">
              <w:t>Chlorophyll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A6510" w14:textId="77777777" w:rsidR="00446A62" w:rsidRPr="00B16D2D" w:rsidRDefault="00446A62" w:rsidP="005809F5">
            <w:pPr>
              <w:pStyle w:val="tablecontent"/>
            </w:pPr>
            <w:r w:rsidRPr="00B16D2D">
              <w:t>SST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63E483" w14:textId="77777777" w:rsidR="00446A62" w:rsidRPr="00B16D2D" w:rsidRDefault="00446A62" w:rsidP="005809F5">
            <w:pPr>
              <w:pStyle w:val="tablecontent"/>
            </w:pPr>
            <w:r w:rsidRPr="00B16D2D">
              <w:t>SOI</w:t>
            </w:r>
          </w:p>
        </w:tc>
      </w:tr>
      <w:tr w:rsidR="00446A62" w:rsidRPr="00B16D2D" w14:paraId="03B93157" w14:textId="77777777" w:rsidTr="005809F5">
        <w:trPr>
          <w:trHeight w:val="320"/>
        </w:trPr>
        <w:tc>
          <w:tcPr>
            <w:tcW w:w="1179" w:type="dxa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F01C8B5" w14:textId="77777777" w:rsidR="00446A62" w:rsidRDefault="00446A62" w:rsidP="005809F5">
            <w:pPr>
              <w:pStyle w:val="tablecontent"/>
            </w:pPr>
            <w:bookmarkStart w:id="12" w:name="_Hlk193726940"/>
            <w:r w:rsidRPr="00FB3A92">
              <w:t>Shannon</w:t>
            </w:r>
            <w:r>
              <w:t xml:space="preserve"> diversity</w:t>
            </w:r>
          </w:p>
          <w:p w14:paraId="427DA604" w14:textId="77777777" w:rsidR="00446A62" w:rsidRPr="00B16D2D" w:rsidRDefault="00446A62" w:rsidP="005809F5">
            <w:pPr>
              <w:pStyle w:val="tablecontent"/>
            </w:pPr>
            <w:r>
              <w:t>(Gamma family)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AE42" w14:textId="77777777" w:rsidR="00446A62" w:rsidRPr="00B16D2D" w:rsidRDefault="00446A62" w:rsidP="005809F5">
            <w:pPr>
              <w:pStyle w:val="tablecontent"/>
            </w:pPr>
            <w:bookmarkStart w:id="13" w:name="OLE_LINK833"/>
            <w:bookmarkStart w:id="14" w:name="OLE_LINK834"/>
            <w:r w:rsidRPr="00B16D2D">
              <w:t>Estimate std</w:t>
            </w:r>
            <w:bookmarkEnd w:id="13"/>
            <w:bookmarkEnd w:id="14"/>
          </w:p>
        </w:tc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680CC4" w14:textId="77777777" w:rsidR="00446A62" w:rsidRPr="00B16D2D" w:rsidRDefault="00446A62" w:rsidP="005809F5">
            <w:pPr>
              <w:pStyle w:val="tablecontent"/>
            </w:pPr>
            <w:r w:rsidRPr="00B16D2D">
              <w:t>-</w:t>
            </w:r>
            <w:r>
              <w:t>1.1</w:t>
            </w:r>
          </w:p>
        </w:tc>
        <w:tc>
          <w:tcPr>
            <w:tcW w:w="13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BE9F88" w14:textId="77777777" w:rsidR="00446A62" w:rsidRPr="00B16D2D" w:rsidRDefault="00446A62" w:rsidP="005809F5">
            <w:pPr>
              <w:pStyle w:val="tablecontent"/>
            </w:pPr>
            <w:r>
              <w:t>-</w:t>
            </w:r>
            <w:r w:rsidRPr="00B16D2D">
              <w:t>0.</w:t>
            </w:r>
            <w:r>
              <w:t>09</w:t>
            </w:r>
          </w:p>
        </w:tc>
        <w:tc>
          <w:tcPr>
            <w:tcW w:w="13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FB0690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02</w:t>
            </w:r>
          </w:p>
        </w:tc>
        <w:tc>
          <w:tcPr>
            <w:tcW w:w="13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379A34" w14:textId="77777777" w:rsidR="00446A62" w:rsidRPr="00B16D2D" w:rsidRDefault="00446A62" w:rsidP="005809F5">
            <w:pPr>
              <w:pStyle w:val="tablecontent"/>
            </w:pPr>
            <w:r w:rsidRPr="00B16D2D">
              <w:t>0.0</w:t>
            </w:r>
            <w:r>
              <w:t>2</w:t>
            </w:r>
          </w:p>
        </w:tc>
        <w:tc>
          <w:tcPr>
            <w:tcW w:w="13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239934" w14:textId="77777777" w:rsidR="00446A62" w:rsidRPr="00B16D2D" w:rsidRDefault="00446A62" w:rsidP="005809F5">
            <w:pPr>
              <w:pStyle w:val="tablecontent"/>
            </w:pPr>
            <w:r w:rsidRPr="00B16D2D">
              <w:t>0.00</w:t>
            </w:r>
            <w:r>
              <w:t>1</w:t>
            </w:r>
          </w:p>
        </w:tc>
      </w:tr>
      <w:tr w:rsidR="00446A62" w:rsidRPr="00B16D2D" w14:paraId="6BA36BF2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A69B16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9BF1" w14:textId="77777777" w:rsidR="00446A62" w:rsidRPr="00B16D2D" w:rsidRDefault="00446A62" w:rsidP="005809F5">
            <w:pPr>
              <w:pStyle w:val="tablecontent"/>
            </w:pPr>
            <w:r w:rsidRPr="00B16D2D">
              <w:t>err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A35D9F" w14:textId="77777777" w:rsidR="00446A62" w:rsidRPr="00B16D2D" w:rsidRDefault="00446A62" w:rsidP="005809F5">
            <w:pPr>
              <w:pStyle w:val="tablecontent"/>
            </w:pPr>
            <w:r w:rsidRPr="00B16D2D">
              <w:t>0.0</w:t>
            </w:r>
            <w: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B53FB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1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1BF5D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7444E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0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41EEE" w14:textId="77777777" w:rsidR="00446A62" w:rsidRPr="00B16D2D" w:rsidRDefault="00446A62" w:rsidP="005809F5">
            <w:pPr>
              <w:pStyle w:val="tablecontent"/>
            </w:pPr>
            <w:r w:rsidRPr="00B16D2D">
              <w:t>0.00</w:t>
            </w:r>
            <w:r>
              <w:t>2</w:t>
            </w:r>
          </w:p>
        </w:tc>
      </w:tr>
      <w:tr w:rsidR="00446A62" w:rsidRPr="00B16D2D" w14:paraId="17F1E313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711ACC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F5ED" w14:textId="77777777" w:rsidR="00446A62" w:rsidRPr="00B16D2D" w:rsidRDefault="00446A62" w:rsidP="005809F5">
            <w:pPr>
              <w:pStyle w:val="tablecontent"/>
            </w:pPr>
            <w:r w:rsidRPr="00B16D2D">
              <w:t>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705BA4" w14:textId="77777777" w:rsidR="00446A62" w:rsidRPr="00B16D2D" w:rsidRDefault="00446A62" w:rsidP="005809F5">
            <w:pPr>
              <w:pStyle w:val="tablecontent"/>
            </w:pPr>
            <w:r w:rsidRPr="00B16D2D">
              <w:t>-1.</w:t>
            </w:r>
            <w:r>
              <w:t>7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8748C" w14:textId="77777777" w:rsidR="00446A62" w:rsidRPr="00B16D2D" w:rsidRDefault="00446A62" w:rsidP="005809F5">
            <w:pPr>
              <w:pStyle w:val="tablecontent"/>
            </w:pPr>
            <w:r>
              <w:t>-0.8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C141E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9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CCD71" w14:textId="77777777" w:rsidR="00446A62" w:rsidRPr="00B16D2D" w:rsidRDefault="00446A62" w:rsidP="005809F5">
            <w:pPr>
              <w:pStyle w:val="tablecontent"/>
            </w:pPr>
            <w:r w:rsidRPr="00B16D2D">
              <w:t>0.3</w:t>
            </w:r>
            <w:r>
              <w:t>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23C59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52</w:t>
            </w:r>
          </w:p>
        </w:tc>
      </w:tr>
      <w:tr w:rsidR="00446A62" w:rsidRPr="00B16D2D" w14:paraId="51A7ED65" w14:textId="77777777" w:rsidTr="005809F5">
        <w:trPr>
          <w:trHeight w:val="340"/>
        </w:trPr>
        <w:tc>
          <w:tcPr>
            <w:tcW w:w="117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100FB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760C" w14:textId="77777777" w:rsidR="00446A62" w:rsidRPr="007A5203" w:rsidRDefault="00446A62" w:rsidP="005809F5">
            <w:pPr>
              <w:pStyle w:val="tablecontent"/>
              <w:rPr>
                <w:i/>
                <w:iCs/>
              </w:rPr>
            </w:pPr>
            <w:r w:rsidRPr="007A5203">
              <w:rPr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9488" w14:textId="77777777" w:rsidR="00446A62" w:rsidRPr="00B16D2D" w:rsidRDefault="00446A62" w:rsidP="005809F5">
            <w:pPr>
              <w:pStyle w:val="tablecontent"/>
            </w:pPr>
            <w:r w:rsidRPr="00B16D2D">
              <w:t>0.0</w:t>
            </w:r>
            <w:r>
              <w:t>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0E15" w14:textId="77777777" w:rsidR="00446A62" w:rsidRPr="00B16D2D" w:rsidRDefault="00446A62" w:rsidP="005809F5">
            <w:pPr>
              <w:pStyle w:val="tablecontent"/>
            </w:pPr>
            <w:r w:rsidRPr="00B16D2D">
              <w:t>0.3</w:t>
            </w:r>
            <w:r>
              <w:t>9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0C08" w14:textId="77777777" w:rsidR="00446A62" w:rsidRPr="00B16D2D" w:rsidRDefault="00446A62" w:rsidP="005809F5">
            <w:pPr>
              <w:pStyle w:val="tablecontent"/>
            </w:pPr>
            <w:r w:rsidRPr="00B16D2D">
              <w:t>0.3</w:t>
            </w:r>
            <w:r>
              <w:t>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3E90" w14:textId="77777777" w:rsidR="00446A62" w:rsidRPr="00B16D2D" w:rsidRDefault="00446A62" w:rsidP="005809F5">
            <w:pPr>
              <w:pStyle w:val="tablecontent"/>
            </w:pPr>
            <w:r w:rsidRPr="00B16D2D">
              <w:t>0.7</w:t>
            </w:r>
            <w: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E1DE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60</w:t>
            </w:r>
          </w:p>
        </w:tc>
      </w:tr>
      <w:tr w:rsidR="00446A62" w:rsidRPr="00B16D2D" w14:paraId="12B99E56" w14:textId="77777777" w:rsidTr="005809F5">
        <w:trPr>
          <w:trHeight w:val="320"/>
        </w:trPr>
        <w:tc>
          <w:tcPr>
            <w:tcW w:w="117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B1D2D" w14:textId="77777777" w:rsidR="00446A62" w:rsidRDefault="00446A62" w:rsidP="005809F5">
            <w:pPr>
              <w:pStyle w:val="tablecontent"/>
            </w:pPr>
            <w:proofErr w:type="spellStart"/>
            <w:r w:rsidRPr="00FB3A92">
              <w:t>ChaoI</w:t>
            </w:r>
            <w:proofErr w:type="spellEnd"/>
            <w:r>
              <w:t xml:space="preserve"> richness</w:t>
            </w:r>
            <w:bookmarkEnd w:id="12"/>
          </w:p>
          <w:p w14:paraId="06AB06E4" w14:textId="77777777" w:rsidR="00446A62" w:rsidRPr="00B16D2D" w:rsidRDefault="00446A62" w:rsidP="005809F5">
            <w:pPr>
              <w:pStyle w:val="tablecontent"/>
            </w:pPr>
            <w:r>
              <w:t>(Gamma family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0D80" w14:textId="77777777" w:rsidR="00446A62" w:rsidRPr="00B16D2D" w:rsidRDefault="00446A62" w:rsidP="005809F5">
            <w:pPr>
              <w:pStyle w:val="tablecontent"/>
            </w:pPr>
            <w:r w:rsidRPr="00B16D2D">
              <w:t>Estimate st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F6DBF0" w14:textId="77777777" w:rsidR="00446A62" w:rsidRPr="00B16D2D" w:rsidRDefault="00446A62" w:rsidP="005809F5">
            <w:pPr>
              <w:pStyle w:val="tablecontent"/>
            </w:pPr>
            <w:r w:rsidRPr="00B16D2D">
              <w:t>-0.</w:t>
            </w:r>
            <w:r>
              <w:t>04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606A5E" w14:textId="77777777" w:rsidR="00446A62" w:rsidRPr="00B16D2D" w:rsidRDefault="00446A62" w:rsidP="005809F5">
            <w:pPr>
              <w:pStyle w:val="tablecontent"/>
            </w:pPr>
            <w:r>
              <w:t>-0.002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DD6C5F" w14:textId="77777777" w:rsidR="00446A62" w:rsidRPr="00B16D2D" w:rsidRDefault="00446A62" w:rsidP="005809F5">
            <w:pPr>
              <w:pStyle w:val="tablecontent"/>
            </w:pPr>
            <w:r w:rsidRPr="00B16D2D">
              <w:t>-</w:t>
            </w:r>
            <w:r>
              <w:t>0.000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933248" w14:textId="77777777" w:rsidR="00446A62" w:rsidRPr="00B16D2D" w:rsidRDefault="00446A62" w:rsidP="005809F5">
            <w:pPr>
              <w:pStyle w:val="tablecontent"/>
            </w:pPr>
            <w:r w:rsidRPr="00B16D2D">
              <w:t>-</w:t>
            </w:r>
            <w:r>
              <w:t>0.002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FCCFB9" w14:textId="77777777" w:rsidR="00446A62" w:rsidRPr="00B16D2D" w:rsidRDefault="00446A62" w:rsidP="005809F5">
            <w:pPr>
              <w:pStyle w:val="tablecontent"/>
            </w:pPr>
            <w:r w:rsidRPr="00B16D2D">
              <w:t>-0.</w:t>
            </w:r>
            <w:r>
              <w:t>09</w:t>
            </w:r>
          </w:p>
        </w:tc>
      </w:tr>
      <w:tr w:rsidR="00446A62" w:rsidRPr="00B16D2D" w14:paraId="1A38F408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FC1092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AE3E" w14:textId="77777777" w:rsidR="00446A62" w:rsidRPr="00B16D2D" w:rsidRDefault="00446A62" w:rsidP="005809F5">
            <w:pPr>
              <w:pStyle w:val="tablecontent"/>
            </w:pPr>
            <w:r w:rsidRPr="00B16D2D">
              <w:t>err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6D6E71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2D0CC" w14:textId="77777777" w:rsidR="00446A62" w:rsidRPr="00B16D2D" w:rsidRDefault="00446A62" w:rsidP="005809F5">
            <w:pPr>
              <w:pStyle w:val="tablecontent"/>
            </w:pPr>
            <w:r>
              <w:t>0.00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10397" w14:textId="77777777" w:rsidR="00446A62" w:rsidRPr="00B16D2D" w:rsidRDefault="00446A62" w:rsidP="005809F5">
            <w:pPr>
              <w:pStyle w:val="tablecontent"/>
            </w:pPr>
            <w:r>
              <w:t>0.000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39DC3" w14:textId="77777777" w:rsidR="00446A62" w:rsidRPr="00B16D2D" w:rsidRDefault="00446A62" w:rsidP="005809F5">
            <w:pPr>
              <w:pStyle w:val="tablecontent"/>
            </w:pPr>
            <w:r>
              <w:t>0.0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7F684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005</w:t>
            </w:r>
          </w:p>
        </w:tc>
      </w:tr>
      <w:tr w:rsidR="00446A62" w:rsidRPr="00B16D2D" w14:paraId="15510B39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F694BA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516E" w14:textId="77777777" w:rsidR="00446A62" w:rsidRPr="00B16D2D" w:rsidRDefault="00446A62" w:rsidP="005809F5">
            <w:pPr>
              <w:pStyle w:val="tablecontent"/>
            </w:pPr>
            <w:r w:rsidRPr="00B16D2D">
              <w:t>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A4A2BB" w14:textId="77777777" w:rsidR="00446A62" w:rsidRPr="00B16D2D" w:rsidRDefault="00446A62" w:rsidP="005809F5">
            <w:pPr>
              <w:pStyle w:val="tablecontent"/>
            </w:pPr>
            <w:r w:rsidRPr="00B16D2D">
              <w:t>-1.</w:t>
            </w:r>
            <w:r>
              <w:t>9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3BB7F" w14:textId="77777777" w:rsidR="00446A62" w:rsidRPr="00B16D2D" w:rsidRDefault="00446A62" w:rsidP="005809F5">
            <w:pPr>
              <w:pStyle w:val="tablecontent"/>
            </w:pPr>
            <w:r>
              <w:t>-</w:t>
            </w:r>
            <w:r w:rsidRPr="00B16D2D">
              <w:t>0.</w:t>
            </w:r>
            <w:r>
              <w:t>5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CCFA2" w14:textId="77777777" w:rsidR="00446A62" w:rsidRPr="00B16D2D" w:rsidRDefault="00446A62" w:rsidP="005809F5">
            <w:pPr>
              <w:pStyle w:val="tablecontent"/>
            </w:pPr>
            <w:r w:rsidRPr="00B16D2D">
              <w:t>-1</w:t>
            </w:r>
            <w:r>
              <w:t>.0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61AD2" w14:textId="77777777" w:rsidR="00446A62" w:rsidRPr="00B16D2D" w:rsidRDefault="00446A62" w:rsidP="005809F5">
            <w:pPr>
              <w:pStyle w:val="tablecontent"/>
            </w:pPr>
            <w:r w:rsidRPr="00B16D2D">
              <w:t>-1.</w:t>
            </w:r>
            <w:r>
              <w:t>0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FC121" w14:textId="77777777" w:rsidR="00446A62" w:rsidRPr="00B16D2D" w:rsidRDefault="00446A62" w:rsidP="005809F5">
            <w:pPr>
              <w:pStyle w:val="tablecontent"/>
            </w:pPr>
            <w:r w:rsidRPr="00B16D2D">
              <w:t>-</w:t>
            </w:r>
            <w:r>
              <w:t>1.93</w:t>
            </w:r>
          </w:p>
        </w:tc>
      </w:tr>
      <w:tr w:rsidR="00446A62" w:rsidRPr="00B16D2D" w14:paraId="66A416F4" w14:textId="77777777" w:rsidTr="005809F5">
        <w:trPr>
          <w:trHeight w:val="340"/>
        </w:trPr>
        <w:tc>
          <w:tcPr>
            <w:tcW w:w="117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84353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BB24" w14:textId="77777777" w:rsidR="00446A62" w:rsidRPr="007A5203" w:rsidRDefault="00446A62" w:rsidP="005809F5">
            <w:pPr>
              <w:pStyle w:val="tablecontent"/>
              <w:rPr>
                <w:i/>
                <w:iCs/>
              </w:rPr>
            </w:pPr>
            <w:r w:rsidRPr="007A5203">
              <w:rPr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34D0" w14:textId="77777777" w:rsidR="00446A62" w:rsidRPr="00B16D2D" w:rsidRDefault="00446A62" w:rsidP="005809F5">
            <w:pPr>
              <w:pStyle w:val="tablecontent"/>
            </w:pPr>
            <w:r w:rsidRPr="00B16D2D">
              <w:t>0.0</w:t>
            </w:r>
            <w:r>
              <w:t>6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D625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59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2753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3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8BD9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2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7BE81" w14:textId="77777777" w:rsidR="00446A62" w:rsidRPr="007A5203" w:rsidRDefault="00446A62" w:rsidP="005809F5">
            <w:pPr>
              <w:pStyle w:val="tablecontent"/>
              <w:rPr>
                <w:b/>
                <w:bCs/>
              </w:rPr>
            </w:pPr>
            <w:r w:rsidRPr="007A5203">
              <w:rPr>
                <w:b/>
                <w:bCs/>
              </w:rPr>
              <w:t>0.0</w:t>
            </w:r>
            <w:r>
              <w:rPr>
                <w:b/>
                <w:bCs/>
              </w:rPr>
              <w:t>4</w:t>
            </w:r>
          </w:p>
        </w:tc>
      </w:tr>
      <w:tr w:rsidR="00446A62" w:rsidRPr="00B16D2D" w14:paraId="56DD1ABC" w14:textId="77777777" w:rsidTr="005809F5">
        <w:trPr>
          <w:trHeight w:val="320"/>
        </w:trPr>
        <w:tc>
          <w:tcPr>
            <w:tcW w:w="117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18268" w14:textId="77777777" w:rsidR="00446A62" w:rsidRDefault="00446A62" w:rsidP="005809F5">
            <w:pPr>
              <w:pStyle w:val="tablecontent"/>
            </w:pPr>
            <w:bookmarkStart w:id="15" w:name="OLE_LINK845"/>
            <w:bookmarkStart w:id="16" w:name="OLE_LINK846"/>
            <w:r>
              <w:t xml:space="preserve">Simpsons </w:t>
            </w:r>
            <w:r w:rsidRPr="00FB3A92">
              <w:t>evenness</w:t>
            </w:r>
            <w:bookmarkEnd w:id="15"/>
            <w:bookmarkEnd w:id="16"/>
          </w:p>
          <w:p w14:paraId="7AC49B9B" w14:textId="77777777" w:rsidR="00446A62" w:rsidRPr="00B16D2D" w:rsidRDefault="00446A62" w:rsidP="005809F5">
            <w:pPr>
              <w:pStyle w:val="tablecontent"/>
            </w:pPr>
            <w:bookmarkStart w:id="17" w:name="OLE_LINK1"/>
            <w:bookmarkStart w:id="18" w:name="OLE_LINK2"/>
            <w:r>
              <w:t>(Quasi-binomial family)</w:t>
            </w:r>
            <w:bookmarkEnd w:id="17"/>
            <w:bookmarkEnd w:id="18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829E" w14:textId="77777777" w:rsidR="00446A62" w:rsidRPr="00B16D2D" w:rsidRDefault="00446A62" w:rsidP="005809F5">
            <w:pPr>
              <w:pStyle w:val="tablecontent"/>
            </w:pPr>
            <w:r w:rsidRPr="00B16D2D">
              <w:t>Estimate st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A9C43D" w14:textId="77777777" w:rsidR="00446A62" w:rsidRPr="00B16D2D" w:rsidRDefault="00446A62" w:rsidP="005809F5">
            <w:pPr>
              <w:pStyle w:val="tablecontent"/>
            </w:pPr>
            <w:r>
              <w:t>6.69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DA0DA9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30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4ADA64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59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A931E7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24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EC4342" w14:textId="77777777" w:rsidR="00446A62" w:rsidRPr="00B16D2D" w:rsidRDefault="00446A62" w:rsidP="005809F5">
            <w:pPr>
              <w:pStyle w:val="tablecontent"/>
            </w:pPr>
            <w:r w:rsidRPr="00B16D2D">
              <w:t>0.0</w:t>
            </w:r>
            <w:r>
              <w:t>1</w:t>
            </w:r>
          </w:p>
        </w:tc>
      </w:tr>
      <w:tr w:rsidR="00446A62" w:rsidRPr="00B16D2D" w14:paraId="28F91DE5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577D61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F55" w14:textId="77777777" w:rsidR="00446A62" w:rsidRPr="00B16D2D" w:rsidRDefault="00446A62" w:rsidP="005809F5">
            <w:pPr>
              <w:pStyle w:val="tablecontent"/>
            </w:pPr>
            <w:r w:rsidRPr="00B16D2D">
              <w:t>err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91ABB4" w14:textId="77777777" w:rsidR="00446A62" w:rsidRPr="00B16D2D" w:rsidRDefault="00446A62" w:rsidP="005809F5">
            <w:pPr>
              <w:pStyle w:val="tablecontent"/>
            </w:pPr>
            <w:r>
              <w:t>4.1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4DA7B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9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E5C1A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4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02CDC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1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5BE7A" w14:textId="77777777" w:rsidR="00446A62" w:rsidRPr="00B16D2D" w:rsidRDefault="00446A62" w:rsidP="005809F5">
            <w:pPr>
              <w:pStyle w:val="tablecontent"/>
            </w:pPr>
            <w:r w:rsidRPr="00B16D2D">
              <w:t>0.00</w:t>
            </w:r>
            <w:r>
              <w:t>5</w:t>
            </w:r>
          </w:p>
        </w:tc>
      </w:tr>
      <w:tr w:rsidR="00446A62" w:rsidRPr="00B16D2D" w14:paraId="5029A3E8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FCB048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AF0C" w14:textId="77777777" w:rsidR="00446A62" w:rsidRPr="00B16D2D" w:rsidRDefault="00446A62" w:rsidP="005809F5">
            <w:pPr>
              <w:pStyle w:val="tablecontent"/>
            </w:pPr>
            <w:r w:rsidRPr="00B16D2D">
              <w:t>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5F20A0" w14:textId="77777777" w:rsidR="00446A62" w:rsidRPr="00B16D2D" w:rsidRDefault="00446A62" w:rsidP="005809F5">
            <w:pPr>
              <w:pStyle w:val="tablecontent"/>
            </w:pPr>
            <w:r w:rsidRPr="00B16D2D">
              <w:t>1.</w:t>
            </w:r>
            <w:r>
              <w:t>6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3559E" w14:textId="77777777" w:rsidR="00446A62" w:rsidRPr="00B16D2D" w:rsidRDefault="00446A62" w:rsidP="005809F5">
            <w:pPr>
              <w:pStyle w:val="tablecontent"/>
            </w:pPr>
            <w:r>
              <w:t>0.3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870C8" w14:textId="77777777" w:rsidR="00446A62" w:rsidRPr="00B16D2D" w:rsidRDefault="00446A62" w:rsidP="005809F5">
            <w:pPr>
              <w:pStyle w:val="tablecontent"/>
            </w:pPr>
            <w:r w:rsidRPr="00B16D2D">
              <w:t>1.</w:t>
            </w:r>
            <w:r>
              <w:t>4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B6F17" w14:textId="77777777" w:rsidR="00446A62" w:rsidRPr="00B16D2D" w:rsidRDefault="00446A62" w:rsidP="005809F5">
            <w:pPr>
              <w:pStyle w:val="tablecontent"/>
            </w:pPr>
            <w:r w:rsidRPr="00B16D2D">
              <w:t>1.</w:t>
            </w:r>
            <w:r>
              <w:t>5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1954F" w14:textId="77777777" w:rsidR="00446A62" w:rsidRPr="00B16D2D" w:rsidRDefault="00446A62" w:rsidP="005809F5">
            <w:pPr>
              <w:pStyle w:val="tablecontent"/>
            </w:pPr>
            <w:r>
              <w:t>2.32</w:t>
            </w:r>
          </w:p>
        </w:tc>
      </w:tr>
      <w:tr w:rsidR="00446A62" w:rsidRPr="00B16D2D" w14:paraId="3B1F5157" w14:textId="77777777" w:rsidTr="005809F5">
        <w:trPr>
          <w:trHeight w:val="34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81DB90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0CCF" w14:textId="77777777" w:rsidR="00446A62" w:rsidRPr="007A5203" w:rsidRDefault="00446A62" w:rsidP="005809F5">
            <w:pPr>
              <w:pStyle w:val="tablecontent"/>
              <w:rPr>
                <w:i/>
                <w:iCs/>
              </w:rPr>
            </w:pPr>
            <w:r w:rsidRPr="007A5203">
              <w:rPr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E557CF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1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68EA6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7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7B1FBE" w14:textId="77777777" w:rsidR="00446A62" w:rsidRPr="00E26483" w:rsidRDefault="00446A62" w:rsidP="005809F5">
            <w:pPr>
              <w:pStyle w:val="tablecontent"/>
            </w:pPr>
            <w:r w:rsidRPr="00E26483">
              <w:t>0.1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D80A9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1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3BD958F" w14:textId="77777777" w:rsidR="00446A62" w:rsidRPr="007A5203" w:rsidRDefault="00446A62" w:rsidP="005809F5">
            <w:pPr>
              <w:pStyle w:val="tablecontent"/>
              <w:rPr>
                <w:b/>
                <w:bCs/>
              </w:rPr>
            </w:pPr>
            <w:r w:rsidRPr="007A5203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</w:tr>
      <w:tr w:rsidR="00446A62" w:rsidRPr="00B16D2D" w14:paraId="24850284" w14:textId="77777777" w:rsidTr="005809F5">
        <w:trPr>
          <w:trHeight w:val="320"/>
        </w:trPr>
        <w:tc>
          <w:tcPr>
            <w:tcW w:w="117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803E8A" w14:textId="77777777" w:rsidR="00446A62" w:rsidRDefault="00446A62" w:rsidP="005809F5">
            <w:pPr>
              <w:pStyle w:val="tablecontent"/>
            </w:pPr>
            <w:bookmarkStart w:id="19" w:name="_Hlk193726963"/>
            <w:r>
              <w:t xml:space="preserve">Abundance of </w:t>
            </w:r>
            <w:r w:rsidRPr="00FB3A92">
              <w:t>core microbiota</w:t>
            </w:r>
          </w:p>
          <w:p w14:paraId="41EBF5FF" w14:textId="77777777" w:rsidR="00446A62" w:rsidRPr="00B16D2D" w:rsidRDefault="00446A62" w:rsidP="005809F5">
            <w:pPr>
              <w:pStyle w:val="tablecontent"/>
            </w:pPr>
            <w:r>
              <w:t>(Quasi-binomial family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0484" w14:textId="77777777" w:rsidR="00446A62" w:rsidRPr="00B16D2D" w:rsidRDefault="00446A62" w:rsidP="005809F5">
            <w:pPr>
              <w:pStyle w:val="tablecontent"/>
            </w:pPr>
            <w:r w:rsidRPr="00B16D2D">
              <w:t>Estimate st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3EFD5D" w14:textId="77777777" w:rsidR="00446A62" w:rsidRPr="00B16D2D" w:rsidRDefault="00446A62" w:rsidP="005809F5">
            <w:pPr>
              <w:pStyle w:val="tablecontent"/>
            </w:pPr>
            <w:r w:rsidRPr="00B16D2D">
              <w:t>-</w:t>
            </w:r>
            <w:r>
              <w:t>1.2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8AC895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39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3DAFE8" w14:textId="77777777" w:rsidR="00446A62" w:rsidRPr="00B16D2D" w:rsidRDefault="00446A62" w:rsidP="005809F5">
            <w:pPr>
              <w:pStyle w:val="tablecontent"/>
            </w:pPr>
            <w:r w:rsidRPr="00B16D2D">
              <w:t>-0.</w:t>
            </w:r>
            <w:r>
              <w:t>09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921E76" w14:textId="77777777" w:rsidR="00446A62" w:rsidRPr="00B16D2D" w:rsidRDefault="00446A62" w:rsidP="005809F5">
            <w:pPr>
              <w:pStyle w:val="tablecontent"/>
            </w:pPr>
            <w:r w:rsidRPr="00B16D2D">
              <w:t>-0.</w:t>
            </w:r>
            <w:r>
              <w:t>1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A78423" w14:textId="77777777" w:rsidR="00446A62" w:rsidRPr="00B16D2D" w:rsidRDefault="00446A62" w:rsidP="005809F5">
            <w:pPr>
              <w:pStyle w:val="tablecontent"/>
            </w:pPr>
            <w:r w:rsidRPr="00B16D2D">
              <w:t>-</w:t>
            </w:r>
            <w:r>
              <w:t>4.64</w:t>
            </w:r>
          </w:p>
        </w:tc>
      </w:tr>
      <w:bookmarkEnd w:id="19"/>
      <w:tr w:rsidR="00446A62" w:rsidRPr="00B16D2D" w14:paraId="770D30D1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DBE4697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D105" w14:textId="77777777" w:rsidR="00446A62" w:rsidRPr="00B16D2D" w:rsidRDefault="00446A62" w:rsidP="005809F5">
            <w:pPr>
              <w:pStyle w:val="tablecontent"/>
            </w:pPr>
            <w:r w:rsidRPr="00B16D2D">
              <w:t>err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AD6F34" w14:textId="77777777" w:rsidR="00446A62" w:rsidRPr="00B16D2D" w:rsidRDefault="00446A62" w:rsidP="005809F5">
            <w:pPr>
              <w:pStyle w:val="tablecontent"/>
            </w:pPr>
            <w:r>
              <w:t>1.4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FF52F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2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DD701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0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E0D6B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1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5835C" w14:textId="77777777" w:rsidR="00446A62" w:rsidRPr="00B16D2D" w:rsidRDefault="00446A62" w:rsidP="005809F5">
            <w:pPr>
              <w:pStyle w:val="tablecontent"/>
            </w:pPr>
            <w:r>
              <w:t>3.51</w:t>
            </w:r>
          </w:p>
        </w:tc>
      </w:tr>
      <w:tr w:rsidR="00446A62" w:rsidRPr="00B16D2D" w14:paraId="5716D609" w14:textId="77777777" w:rsidTr="005809F5">
        <w:trPr>
          <w:trHeight w:val="320"/>
        </w:trPr>
        <w:tc>
          <w:tcPr>
            <w:tcW w:w="1179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016BE4E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A442" w14:textId="77777777" w:rsidR="00446A62" w:rsidRPr="00B16D2D" w:rsidRDefault="00446A62" w:rsidP="005809F5">
            <w:pPr>
              <w:pStyle w:val="tablecontent"/>
            </w:pPr>
            <w:r w:rsidRPr="00B16D2D">
              <w:t>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9D3D5D" w14:textId="77777777" w:rsidR="00446A62" w:rsidRPr="00B16D2D" w:rsidRDefault="00446A62" w:rsidP="005809F5">
            <w:pPr>
              <w:pStyle w:val="tablecontent"/>
            </w:pPr>
            <w:r w:rsidRPr="00B16D2D">
              <w:t>-0.</w:t>
            </w:r>
            <w:r>
              <w:t>8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7D3E8" w14:textId="77777777" w:rsidR="00446A62" w:rsidRPr="00B16D2D" w:rsidRDefault="00446A62" w:rsidP="005809F5">
            <w:pPr>
              <w:pStyle w:val="tablecontent"/>
            </w:pPr>
            <w:r>
              <w:t>1.7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92AD2" w14:textId="77777777" w:rsidR="00446A62" w:rsidRPr="00B16D2D" w:rsidRDefault="00446A62" w:rsidP="005809F5">
            <w:pPr>
              <w:pStyle w:val="tablecontent"/>
            </w:pPr>
            <w:r w:rsidRPr="00B16D2D">
              <w:t>-1.7</w:t>
            </w:r>
            <w: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C9554" w14:textId="77777777" w:rsidR="00446A62" w:rsidRPr="00B16D2D" w:rsidRDefault="00446A62" w:rsidP="005809F5">
            <w:pPr>
              <w:pStyle w:val="tablecontent"/>
            </w:pPr>
            <w:r w:rsidRPr="00B16D2D">
              <w:t>-0.8</w:t>
            </w:r>
            <w: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98598" w14:textId="77777777" w:rsidR="00446A62" w:rsidRPr="00B16D2D" w:rsidRDefault="00446A62" w:rsidP="005809F5">
            <w:pPr>
              <w:pStyle w:val="tablecontent"/>
            </w:pPr>
            <w:r w:rsidRPr="00B16D2D">
              <w:t>-1.3</w:t>
            </w:r>
            <w:r>
              <w:t>2</w:t>
            </w:r>
          </w:p>
        </w:tc>
      </w:tr>
      <w:tr w:rsidR="00446A62" w:rsidRPr="00B16D2D" w14:paraId="7034EF78" w14:textId="77777777" w:rsidTr="005809F5">
        <w:trPr>
          <w:trHeight w:val="340"/>
        </w:trPr>
        <w:tc>
          <w:tcPr>
            <w:tcW w:w="1179" w:type="dxa"/>
            <w:vMerge/>
            <w:tcBorders>
              <w:top w:val="nil"/>
              <w:right w:val="single" w:sz="4" w:space="0" w:color="auto"/>
            </w:tcBorders>
          </w:tcPr>
          <w:p w14:paraId="221DEB7E" w14:textId="77777777" w:rsidR="00446A62" w:rsidRPr="00B16D2D" w:rsidRDefault="00446A62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FA8A" w14:textId="77777777" w:rsidR="00446A62" w:rsidRPr="007A5203" w:rsidRDefault="00446A62" w:rsidP="005809F5">
            <w:pPr>
              <w:pStyle w:val="tablecontent"/>
              <w:rPr>
                <w:i/>
                <w:iCs/>
              </w:rPr>
            </w:pPr>
            <w:r w:rsidRPr="007A5203">
              <w:rPr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820F" w14:textId="77777777" w:rsidR="00446A62" w:rsidRPr="00B16D2D" w:rsidRDefault="00446A62" w:rsidP="005809F5">
            <w:pPr>
              <w:pStyle w:val="tablecontent"/>
            </w:pPr>
            <w:r w:rsidRPr="00B16D2D">
              <w:t>0.3</w:t>
            </w:r>
            <w:r>
              <w:t>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951F0" w14:textId="77777777" w:rsidR="00446A62" w:rsidRPr="00B16D2D" w:rsidRDefault="00446A62" w:rsidP="005809F5">
            <w:pPr>
              <w:pStyle w:val="tablecontent"/>
            </w:pPr>
            <w:r w:rsidRPr="00B16D2D">
              <w:t>0.</w:t>
            </w:r>
            <w:r>
              <w:t>09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951E1" w14:textId="77777777" w:rsidR="00446A62" w:rsidRPr="00B16D2D" w:rsidRDefault="00446A62" w:rsidP="005809F5">
            <w:pPr>
              <w:pStyle w:val="tablecontent"/>
            </w:pPr>
            <w:r w:rsidRPr="00B16D2D">
              <w:t>0.0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3721F2" w14:textId="77777777" w:rsidR="00446A62" w:rsidRPr="00B16D2D" w:rsidRDefault="00446A62" w:rsidP="005809F5">
            <w:pPr>
              <w:pStyle w:val="tablecontent"/>
            </w:pPr>
            <w:r w:rsidRPr="00B16D2D">
              <w:t>0.4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E0865" w14:textId="77777777" w:rsidR="00446A62" w:rsidRPr="00B16D2D" w:rsidRDefault="00446A62" w:rsidP="005809F5">
            <w:pPr>
              <w:pStyle w:val="tablecontent"/>
            </w:pPr>
            <w:r w:rsidRPr="00B16D2D">
              <w:t>0.1</w:t>
            </w:r>
            <w:r>
              <w:t>9</w:t>
            </w:r>
          </w:p>
        </w:tc>
      </w:tr>
    </w:tbl>
    <w:p w14:paraId="39D3B432" w14:textId="77777777" w:rsidR="00446A62" w:rsidRDefault="00446A62" w:rsidP="00446A62"/>
    <w:p w14:paraId="4D0FFE4A" w14:textId="09B4C7B2" w:rsidR="00B3763E" w:rsidRDefault="00D72480" w:rsidP="00D72480">
      <w:pPr>
        <w:pStyle w:val="figurelegend"/>
      </w:pPr>
      <w:r>
        <w:t xml:space="preserve"> </w:t>
      </w:r>
    </w:p>
    <w:p w14:paraId="62044D17" w14:textId="799B4854" w:rsidR="003D09A4" w:rsidRDefault="003D09A4">
      <w:pPr>
        <w:spacing w:line="240" w:lineRule="auto"/>
        <w:rPr>
          <w:lang w:val="en-US"/>
        </w:rPr>
      </w:pPr>
    </w:p>
    <w:bookmarkEnd w:id="1"/>
    <w:bookmarkEnd w:id="2"/>
    <w:sectPr w:rsidR="003D09A4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2E"/>
    <w:rsid w:val="00032A2C"/>
    <w:rsid w:val="000342F2"/>
    <w:rsid w:val="00067CCD"/>
    <w:rsid w:val="000770FA"/>
    <w:rsid w:val="000A19F5"/>
    <w:rsid w:val="000F7BB3"/>
    <w:rsid w:val="001155D1"/>
    <w:rsid w:val="001F3D5B"/>
    <w:rsid w:val="0020792D"/>
    <w:rsid w:val="00214AB8"/>
    <w:rsid w:val="00246EF6"/>
    <w:rsid w:val="002745C9"/>
    <w:rsid w:val="0027627A"/>
    <w:rsid w:val="002C7754"/>
    <w:rsid w:val="002D7F9E"/>
    <w:rsid w:val="00303F04"/>
    <w:rsid w:val="003112C1"/>
    <w:rsid w:val="0033568B"/>
    <w:rsid w:val="003808B2"/>
    <w:rsid w:val="003A24A3"/>
    <w:rsid w:val="003D09A4"/>
    <w:rsid w:val="00406867"/>
    <w:rsid w:val="00446A62"/>
    <w:rsid w:val="00465F8B"/>
    <w:rsid w:val="00466CC8"/>
    <w:rsid w:val="00472677"/>
    <w:rsid w:val="00494A9D"/>
    <w:rsid w:val="004B7525"/>
    <w:rsid w:val="004C4CD4"/>
    <w:rsid w:val="004F0693"/>
    <w:rsid w:val="005016DD"/>
    <w:rsid w:val="00513C95"/>
    <w:rsid w:val="00520124"/>
    <w:rsid w:val="00531185"/>
    <w:rsid w:val="00543D8D"/>
    <w:rsid w:val="00556C6F"/>
    <w:rsid w:val="00560347"/>
    <w:rsid w:val="00593D2C"/>
    <w:rsid w:val="0059638D"/>
    <w:rsid w:val="005D18B9"/>
    <w:rsid w:val="005E2229"/>
    <w:rsid w:val="0062762D"/>
    <w:rsid w:val="006670D9"/>
    <w:rsid w:val="006B2DC3"/>
    <w:rsid w:val="00787198"/>
    <w:rsid w:val="007A52DA"/>
    <w:rsid w:val="007C337D"/>
    <w:rsid w:val="007E58A7"/>
    <w:rsid w:val="0084055B"/>
    <w:rsid w:val="00883E93"/>
    <w:rsid w:val="00891A20"/>
    <w:rsid w:val="00893BBA"/>
    <w:rsid w:val="008A1AA7"/>
    <w:rsid w:val="008C0EA0"/>
    <w:rsid w:val="00A26CDA"/>
    <w:rsid w:val="00A51F80"/>
    <w:rsid w:val="00AA3CDE"/>
    <w:rsid w:val="00AE609E"/>
    <w:rsid w:val="00AF37A3"/>
    <w:rsid w:val="00B3763E"/>
    <w:rsid w:val="00B41C0C"/>
    <w:rsid w:val="00C6736E"/>
    <w:rsid w:val="00C850DF"/>
    <w:rsid w:val="00CB57D7"/>
    <w:rsid w:val="00CC6C26"/>
    <w:rsid w:val="00CE5B70"/>
    <w:rsid w:val="00D02ABC"/>
    <w:rsid w:val="00D15E47"/>
    <w:rsid w:val="00D55150"/>
    <w:rsid w:val="00D66C2E"/>
    <w:rsid w:val="00D72480"/>
    <w:rsid w:val="00DF3F5C"/>
    <w:rsid w:val="00E21219"/>
    <w:rsid w:val="00E464E0"/>
    <w:rsid w:val="00E564CB"/>
    <w:rsid w:val="00E66C6F"/>
    <w:rsid w:val="00E703D5"/>
    <w:rsid w:val="00E85F54"/>
    <w:rsid w:val="00EC198D"/>
    <w:rsid w:val="00ED700F"/>
    <w:rsid w:val="00ED775B"/>
    <w:rsid w:val="00EE4BA0"/>
    <w:rsid w:val="00F24365"/>
    <w:rsid w:val="00F2512C"/>
    <w:rsid w:val="00F65378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06B9"/>
  <w15:chartTrackingRefBased/>
  <w15:docId w15:val="{64FE441A-A3C9-B840-8092-3955A691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2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C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elegend">
    <w:name w:val="figure_legend"/>
    <w:basedOn w:val="Normal"/>
    <w:qFormat/>
    <w:rsid w:val="00D66C2E"/>
    <w:pPr>
      <w:spacing w:before="400" w:after="400"/>
    </w:pPr>
    <w:rPr>
      <w:rFonts w:ascii="Times New Roman" w:eastAsia="Times New Roman" w:hAnsi="Times New Roman" w:cs="Times New Roman"/>
      <w:bCs/>
      <w:iCs/>
      <w:kern w:val="0"/>
      <w:sz w:val="20"/>
      <w:lang w:val="en-AU"/>
      <w14:ligatures w14:val="none"/>
    </w:rPr>
  </w:style>
  <w:style w:type="table" w:styleId="TableGrid">
    <w:name w:val="Table Grid"/>
    <w:basedOn w:val="TableNormal"/>
    <w:uiPriority w:val="39"/>
    <w:rsid w:val="00D66C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D66C2E"/>
    <w:pPr>
      <w:spacing w:before="100" w:after="100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3D2C"/>
    <w:pPr>
      <w:spacing w:after="400"/>
      <w:ind w:firstLine="72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3D0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ufei.zhou@canberr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4</cp:revision>
  <dcterms:created xsi:type="dcterms:W3CDTF">2025-10-27T05:47:00Z</dcterms:created>
  <dcterms:modified xsi:type="dcterms:W3CDTF">2025-10-27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27T05:45:5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0762c88-9c8e-4be9-b36f-0defa15b4ac5</vt:lpwstr>
  </property>
  <property fmtid="{D5CDD505-2E9C-101B-9397-08002B2CF9AE}" pid="8" name="MSIP_Label_bf6fef03-d487-4433-8e43-6b81c0a1b7be_ContentBits">
    <vt:lpwstr>0</vt:lpwstr>
  </property>
</Properties>
</file>